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908" w:rsidRPr="00F34E96" w:rsidRDefault="00FD27FA" w:rsidP="00502908">
      <w:pPr>
        <w:rPr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037827DB" wp14:editId="339D9BF4">
                <wp:simplePos x="0" y="0"/>
                <wp:positionH relativeFrom="column">
                  <wp:posOffset>4113668</wp:posOffset>
                </wp:positionH>
                <wp:positionV relativeFrom="paragraph">
                  <wp:posOffset>6654</wp:posOffset>
                </wp:positionV>
                <wp:extent cx="2058532" cy="1250536"/>
                <wp:effectExtent l="0" t="0" r="18415" b="26035"/>
                <wp:wrapNone/>
                <wp:docPr id="7" name="Rechthoe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8532" cy="125053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2E58" w:rsidRPr="00FD27FA" w:rsidRDefault="003D2E58" w:rsidP="003D2E5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D27F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Subjects excluded (n=45</w:t>
                            </w:r>
                            <w:r w:rsidRPr="00FD27F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3D2E58" w:rsidRPr="00FF378A" w:rsidRDefault="003D2E58" w:rsidP="003D2E58">
                            <w:pPr>
                              <w:pStyle w:val="Lijstalinea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</w:pPr>
                            <w:r w:rsidRPr="00FF378A"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  <w:t>No informed consent (n=7)</w:t>
                            </w:r>
                          </w:p>
                          <w:p w:rsidR="003D2E58" w:rsidRPr="00FF378A" w:rsidRDefault="003D2E58" w:rsidP="003D2E58">
                            <w:pPr>
                              <w:pStyle w:val="Lijstalinea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</w:pPr>
                            <w:r w:rsidRPr="00FF378A"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  <w:t>Unable to comprehend (n=11)</w:t>
                            </w:r>
                          </w:p>
                          <w:p w:rsidR="003D2E58" w:rsidRPr="00FF378A" w:rsidRDefault="003D2E58" w:rsidP="003D2E58">
                            <w:pPr>
                              <w:pStyle w:val="Lijstalinea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</w:pPr>
                            <w:r w:rsidRPr="00FF378A"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  <w:t>Missed (n=9)</w:t>
                            </w:r>
                          </w:p>
                          <w:p w:rsidR="003D2E58" w:rsidRPr="00FF378A" w:rsidRDefault="003D2E58" w:rsidP="003D2E58">
                            <w:pPr>
                              <w:pStyle w:val="Lijstalinea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</w:pPr>
                            <w:r w:rsidRPr="00FF378A"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  <w:t>Primary arthrodesis (n=13)</w:t>
                            </w:r>
                          </w:p>
                          <w:p w:rsidR="003D2E58" w:rsidRPr="00FF378A" w:rsidRDefault="003D2E58" w:rsidP="003D2E58">
                            <w:pPr>
                              <w:pStyle w:val="Lijstalinea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</w:pPr>
                            <w:r w:rsidRPr="00FF378A"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  <w:t>Logistical problems (n=3)</w:t>
                            </w:r>
                          </w:p>
                          <w:p w:rsidR="003D2E58" w:rsidRPr="00FF378A" w:rsidRDefault="003D2E58" w:rsidP="003D2E58">
                            <w:pPr>
                              <w:pStyle w:val="Lijstalinea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</w:pPr>
                            <w:r w:rsidRPr="00FF378A"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  <w:t>Rheumatoid arthritis (n=1)</w:t>
                            </w:r>
                          </w:p>
                          <w:p w:rsidR="003D2E58" w:rsidRPr="00FF378A" w:rsidRDefault="003D2E58" w:rsidP="003D2E58">
                            <w:pPr>
                              <w:pStyle w:val="Lijstalinea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</w:pPr>
                            <w:r w:rsidRPr="00FF378A"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  <w:t>Protocol violati</w:t>
                            </w:r>
                            <w:bookmarkStart w:id="0" w:name="_GoBack"/>
                            <w:bookmarkEnd w:id="0"/>
                            <w:r w:rsidRPr="00FF378A">
                              <w:rPr>
                                <w:rFonts w:ascii="Arial" w:hAnsi="Arial" w:cs="Arial"/>
                                <w:sz w:val="17"/>
                                <w:szCs w:val="17"/>
                                <w:lang w:val="en-CA"/>
                              </w:rPr>
                              <w:t>on (n=1)</w:t>
                            </w:r>
                          </w:p>
                          <w:p w:rsidR="003D2E58" w:rsidRPr="003D2E58" w:rsidRDefault="003D2E58" w:rsidP="003D2E58">
                            <w:pPr>
                              <w:widowControl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37827DB" id="Rechthoek 7" o:spid="_x0000_s1026" style="position:absolute;margin-left:323.9pt;margin-top:.5pt;width:162.1pt;height:98.4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">
                <v:textbox inset="1mm,1mm,1mm,1mm">
                  <w:txbxContent>
                    <w:p w:rsidR="003D2E58" w:rsidRPr="00FD27FA" w:rsidRDefault="003D2E58" w:rsidP="003D2E5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D27FA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Subjects excluded (n=45</w:t>
                      </w:r>
                      <w:r w:rsidRPr="00FD27F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3D2E58" w:rsidRPr="00FF378A" w:rsidRDefault="003D2E58" w:rsidP="003D2E58">
                      <w:pPr>
                        <w:pStyle w:val="Lijstalinea"/>
                        <w:widowControl w:val="0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</w:pPr>
                      <w:r w:rsidRPr="00FF378A"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  <w:t>No informed consent (n=7)</w:t>
                      </w:r>
                    </w:p>
                    <w:p w:rsidR="003D2E58" w:rsidRPr="00FF378A" w:rsidRDefault="003D2E58" w:rsidP="003D2E58">
                      <w:pPr>
                        <w:pStyle w:val="Lijstalinea"/>
                        <w:widowControl w:val="0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</w:pPr>
                      <w:r w:rsidRPr="00FF378A"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  <w:t>Unable to comprehend (n=11)</w:t>
                      </w:r>
                    </w:p>
                    <w:p w:rsidR="003D2E58" w:rsidRPr="00FF378A" w:rsidRDefault="003D2E58" w:rsidP="003D2E58">
                      <w:pPr>
                        <w:pStyle w:val="Lijstalinea"/>
                        <w:widowControl w:val="0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</w:pPr>
                      <w:r w:rsidRPr="00FF378A"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  <w:t>Missed (n=9)</w:t>
                      </w:r>
                    </w:p>
                    <w:p w:rsidR="003D2E58" w:rsidRPr="00FF378A" w:rsidRDefault="003D2E58" w:rsidP="003D2E58">
                      <w:pPr>
                        <w:pStyle w:val="Lijstalinea"/>
                        <w:widowControl w:val="0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</w:pPr>
                      <w:r w:rsidRPr="00FF378A"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  <w:t>Primary arthrodesis (n=13)</w:t>
                      </w:r>
                    </w:p>
                    <w:p w:rsidR="003D2E58" w:rsidRPr="00FF378A" w:rsidRDefault="003D2E58" w:rsidP="003D2E58">
                      <w:pPr>
                        <w:pStyle w:val="Lijstalinea"/>
                        <w:widowControl w:val="0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</w:pPr>
                      <w:r w:rsidRPr="00FF378A"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  <w:t>Logistical problems (n=3)</w:t>
                      </w:r>
                    </w:p>
                    <w:p w:rsidR="003D2E58" w:rsidRPr="00FF378A" w:rsidRDefault="003D2E58" w:rsidP="003D2E58">
                      <w:pPr>
                        <w:pStyle w:val="Lijstalinea"/>
                        <w:widowControl w:val="0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</w:pPr>
                      <w:r w:rsidRPr="00FF378A"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  <w:t>Rheumatoid arthritis (n=1)</w:t>
                      </w:r>
                    </w:p>
                    <w:p w:rsidR="003D2E58" w:rsidRPr="00FF378A" w:rsidRDefault="003D2E58" w:rsidP="003D2E58">
                      <w:pPr>
                        <w:pStyle w:val="Lijstalinea"/>
                        <w:widowControl w:val="0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</w:pPr>
                      <w:r w:rsidRPr="00FF378A">
                        <w:rPr>
                          <w:rFonts w:ascii="Arial" w:hAnsi="Arial" w:cs="Arial"/>
                          <w:sz w:val="17"/>
                          <w:szCs w:val="17"/>
                          <w:lang w:val="en-CA"/>
                        </w:rPr>
                        <w:t>Protocol violation (n=1)</w:t>
                      </w:r>
                    </w:p>
                    <w:p w:rsidR="003D2E58" w:rsidRPr="003D2E58" w:rsidRDefault="003D2E58" w:rsidP="003D2E58">
                      <w:pPr>
                        <w:widowControl w:val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615C8B60" wp14:editId="365BCCB9">
                <wp:simplePos x="0" y="0"/>
                <wp:positionH relativeFrom="column">
                  <wp:posOffset>2054280</wp:posOffset>
                </wp:positionH>
                <wp:positionV relativeFrom="paragraph">
                  <wp:posOffset>-1298</wp:posOffset>
                </wp:positionV>
                <wp:extent cx="1831920" cy="458470"/>
                <wp:effectExtent l="0" t="0" r="16510" b="17780"/>
                <wp:wrapNone/>
                <wp:docPr id="1" name="Rechthoe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31920" cy="458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2E58" w:rsidRPr="003D2E58" w:rsidRDefault="003D2E58" w:rsidP="003D2E5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D27F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Subjects screened (n=147)</w:t>
                            </w:r>
                            <w:r w:rsidR="005E78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ecember 2010-June 201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15C8B60" id="Rechthoek 1" o:spid="_x0000_s1027" style="position:absolute;margin-left:161.75pt;margin-top:-.1pt;width:144.25pt;height:36.1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">
                <v:textbox inset=",7.2pt,,7.2pt">
                  <w:txbxContent>
                    <w:p w:rsidR="003D2E58" w:rsidRPr="003D2E58" w:rsidRDefault="003D2E58" w:rsidP="003D2E5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FD27FA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Subjects screened (n=147)</w:t>
                      </w:r>
                      <w:r w:rsidR="005E78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ecember 2010-June 2014</w:t>
                      </w:r>
                    </w:p>
                  </w:txbxContent>
                </v:textbox>
              </v:rect>
            </w:pict>
          </mc:Fallback>
        </mc:AlternateContent>
      </w:r>
    </w:p>
    <w:p w:rsidR="00FA1AF0" w:rsidRDefault="002F21EB"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FDF0962" wp14:editId="1A77AFB9">
                <wp:simplePos x="0" y="0"/>
                <wp:positionH relativeFrom="column">
                  <wp:posOffset>3546475</wp:posOffset>
                </wp:positionH>
                <wp:positionV relativeFrom="paragraph">
                  <wp:posOffset>2677795</wp:posOffset>
                </wp:positionV>
                <wp:extent cx="2622550" cy="2057400"/>
                <wp:effectExtent l="0" t="0" r="25400" b="19050"/>
                <wp:wrapNone/>
                <wp:docPr id="17" name="Rechthoe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0" cy="205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2908" w:rsidRPr="00194D6A" w:rsidRDefault="00194D6A" w:rsidP="0050290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94D6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Primary outcome</w:t>
                            </w:r>
                            <w:r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  <w:r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C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-scan</w:t>
                            </w:r>
                            <w:r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&lt;1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wk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postoperative </w:t>
                            </w:r>
                            <w:r w:rsidR="00502908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</w:t>
                            </w:r>
                            <w:r w:rsidR="003D2E58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49</w:t>
                            </w:r>
                            <w:r w:rsidR="00502908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502908" w:rsidRPr="00194D6A" w:rsidRDefault="00194D6A" w:rsidP="0050290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77F32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N</w:t>
                            </w:r>
                            <w:r w:rsidR="006A206B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o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postoperative </w:t>
                            </w:r>
                            <w:r w:rsidR="006A206B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C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-scan available </w:t>
                            </w:r>
                            <w:r w:rsidR="00502908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</w:t>
                            </w:r>
                            <w:r w:rsidR="006A206B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 w:rsidR="00502908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502908" w:rsidRDefault="00502908" w:rsidP="0050290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676FC5" w:rsidRPr="009464A7" w:rsidRDefault="00676FC5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94D6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Clinical follow-up</w:t>
                            </w:r>
                            <w:r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wks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48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676FC5" w:rsidRDefault="00676FC5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 patient with</w:t>
                            </w:r>
                            <w:r w:rsidR="00907D3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a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bilateral fracture </w:t>
                            </w:r>
                            <w:r w:rsidR="002F21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id not keep appointment</w:t>
                            </w:r>
                          </w:p>
                          <w:p w:rsidR="002F21EB" w:rsidRPr="009464A7" w:rsidRDefault="002F21EB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676FC5" w:rsidRPr="009464A7" w:rsidRDefault="00676FC5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47)</w:t>
                            </w:r>
                          </w:p>
                          <w:p w:rsidR="00194D6A" w:rsidRPr="006A206B" w:rsidRDefault="00676FC5" w:rsidP="0050290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</w:t>
                            </w:r>
                            <w:r w:rsidR="00907D3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patients </w:t>
                            </w:r>
                            <w:r w:rsidR="002F21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id not keep appointment</w:t>
                            </w:r>
                            <w:r w:rsidR="002F21EB"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t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, 1 with bilateral fracture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  <w:t xml:space="preserve">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9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0 patients (1 with bilateral fracture) </w:t>
                            </w:r>
                            <w:r w:rsidR="002F21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id not keep appointment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DF0962" id="Rechthoek 17" o:spid="_x0000_s1028" style="position:absolute;margin-left:279.25pt;margin-top:210.85pt;width:206.5pt;height:162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">
                <v:textbox inset="1mm,1mm,1mm,1mm">
                  <w:txbxContent>
                    <w:p w:rsidR="00502908" w:rsidRPr="00194D6A" w:rsidRDefault="00194D6A" w:rsidP="0050290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94D6A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Primary outcome</w:t>
                      </w:r>
                      <w:r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br/>
                      </w:r>
                      <w:r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C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-scan</w:t>
                      </w:r>
                      <w:r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&lt;1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wk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postoperative </w:t>
                      </w:r>
                      <w:r w:rsidR="00502908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</w:t>
                      </w:r>
                      <w:r w:rsidR="003D2E58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49</w:t>
                      </w:r>
                      <w:r w:rsidR="00502908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502908" w:rsidRPr="00194D6A" w:rsidRDefault="00194D6A" w:rsidP="0050290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77F32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N</w:t>
                      </w:r>
                      <w:r w:rsidR="006A206B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o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postoperative </w:t>
                      </w:r>
                      <w:r w:rsidR="006A206B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C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-scan available </w:t>
                      </w:r>
                      <w:r w:rsidR="00502908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</w:t>
                      </w:r>
                      <w:r w:rsidR="006A206B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</w:t>
                      </w:r>
                      <w:r w:rsidR="00502908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502908" w:rsidRDefault="00502908" w:rsidP="0050290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676FC5" w:rsidRPr="009464A7" w:rsidRDefault="00676FC5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194D6A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Clinical follow-up</w:t>
                      </w:r>
                      <w:r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br/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wks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48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676FC5" w:rsidRDefault="00676FC5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 patient with</w:t>
                      </w:r>
                      <w:r w:rsidR="00907D3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a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bilateral fracture </w:t>
                      </w:r>
                      <w:r w:rsidR="002F21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id not keep appointment</w:t>
                      </w:r>
                    </w:p>
                    <w:p w:rsidR="002F21EB" w:rsidRPr="009464A7" w:rsidRDefault="002F21EB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676FC5" w:rsidRPr="009464A7" w:rsidRDefault="00676FC5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47)</w:t>
                      </w:r>
                    </w:p>
                    <w:p w:rsidR="00194D6A" w:rsidRPr="006A206B" w:rsidRDefault="00676FC5" w:rsidP="0050290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</w:t>
                      </w:r>
                      <w:r w:rsidR="00907D3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patients </w:t>
                      </w:r>
                      <w:r w:rsidR="002F21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id not keep appointment</w:t>
                      </w:r>
                      <w:r w:rsidR="002F21EB"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t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, 1 with bilateral fracture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  <w:t xml:space="preserve">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9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0 patients (1 with bilateral fracture) </w:t>
                      </w:r>
                      <w:r w:rsidR="002F21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id not keep appointment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63F1599F" wp14:editId="3D081748">
                <wp:simplePos x="0" y="0"/>
                <wp:positionH relativeFrom="column">
                  <wp:posOffset>2336800</wp:posOffset>
                </wp:positionH>
                <wp:positionV relativeFrom="paragraph">
                  <wp:posOffset>4735195</wp:posOffset>
                </wp:positionV>
                <wp:extent cx="1256030" cy="293370"/>
                <wp:effectExtent l="0" t="0" r="20320" b="11430"/>
                <wp:wrapNone/>
                <wp:docPr id="29" name="Afgeronde rechthoe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60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811B1" w:rsidRDefault="002811B1" w:rsidP="002811B1">
                            <w:pPr>
                              <w:pStyle w:val="Kop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3F1599F" id="Afgeronde rechthoek 29" o:spid="_x0000_s1029" style="position:absolute;margin-left:184pt;margin-top:372.85pt;width:98.9pt;height:23.1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" fillcolor="#a9c7fd">
                <v:textbox inset="1mm,1mm,1mm,1mm">
                  <w:txbxContent>
                    <w:p w:rsidR="002811B1" w:rsidRDefault="002811B1" w:rsidP="002811B1">
                      <w:pPr>
                        <w:pStyle w:val="Kop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5CCF867F" wp14:editId="2067AE40">
                <wp:simplePos x="0" y="0"/>
                <wp:positionH relativeFrom="column">
                  <wp:posOffset>2384425</wp:posOffset>
                </wp:positionH>
                <wp:positionV relativeFrom="paragraph">
                  <wp:posOffset>2449195</wp:posOffset>
                </wp:positionV>
                <wp:extent cx="1198880" cy="293370"/>
                <wp:effectExtent l="0" t="0" r="20320" b="11430"/>
                <wp:wrapNone/>
                <wp:docPr id="28" name="Afgeronde rechthoe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888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94D6A" w:rsidRDefault="00194D6A" w:rsidP="00194D6A">
                            <w:pPr>
                              <w:pStyle w:val="Kop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 up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CCF867F" id="Afgeronde rechthoek 28" o:spid="_x0000_s1030" style="position:absolute;margin-left:187.75pt;margin-top:192.85pt;width:94.4pt;height:23.1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" fillcolor="#a9c7fd">
                <v:textbox inset="1mm,1mm,1mm,1mm">
                  <w:txbxContent>
                    <w:p w:rsidR="00194D6A" w:rsidRDefault="00194D6A" w:rsidP="00194D6A">
                      <w:pPr>
                        <w:pStyle w:val="Kop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 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70B1694E" wp14:editId="6121C55A">
                <wp:simplePos x="0" y="0"/>
                <wp:positionH relativeFrom="column">
                  <wp:posOffset>2388869</wp:posOffset>
                </wp:positionH>
                <wp:positionV relativeFrom="paragraph">
                  <wp:posOffset>1420495</wp:posOffset>
                </wp:positionV>
                <wp:extent cx="1175385" cy="293370"/>
                <wp:effectExtent l="0" t="0" r="24765" b="11430"/>
                <wp:wrapNone/>
                <wp:docPr id="10" name="Afgeronde rechthoe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5385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02908" w:rsidRDefault="00502908" w:rsidP="00502908">
                            <w:pPr>
                              <w:pStyle w:val="Kop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0B1694E" id="Afgeronde rechthoek 10" o:spid="_x0000_s1031" style="position:absolute;margin-left:188.1pt;margin-top:111.85pt;width:92.55pt;height:23.1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" fillcolor="#a9c7fd">
                <v:textbox inset="1mm,1mm,1mm,1mm">
                  <w:txbxContent>
                    <w:p w:rsidR="00502908" w:rsidRDefault="00502908" w:rsidP="00502908">
                      <w:pPr>
                        <w:pStyle w:val="Kop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C633C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4CE3FCD" wp14:editId="57728DE3">
                <wp:simplePos x="0" y="0"/>
                <wp:positionH relativeFrom="column">
                  <wp:posOffset>-215900</wp:posOffset>
                </wp:positionH>
                <wp:positionV relativeFrom="paragraph">
                  <wp:posOffset>4963795</wp:posOffset>
                </wp:positionV>
                <wp:extent cx="2604770" cy="4004945"/>
                <wp:effectExtent l="0" t="0" r="24130" b="14605"/>
                <wp:wrapNone/>
                <wp:docPr id="20" name="Rechthoek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04770" cy="4004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0116" w:rsidRPr="009464A7" w:rsidRDefault="006F16D7" w:rsidP="0050290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2811B1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AOFAS</w:t>
                            </w:r>
                            <w:r w:rsidR="00B96C85" w:rsidRPr="002811B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171C17" w:rsidRPr="002811B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  <w:r w:rsidR="00EE0116"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2 </w:t>
                            </w:r>
                            <w:proofErr w:type="spellStart"/>
                            <w:r w:rsidR="00EE0116"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wks</w:t>
                            </w:r>
                            <w:proofErr w:type="spellEnd"/>
                            <w:r w:rsidR="00EE0116"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5</w:t>
                            </w:r>
                            <w:r w:rsidR="00EE0116"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EE0116" w:rsidRPr="009464A7" w:rsidRDefault="00EE0116" w:rsidP="0050290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7 not filled in sufficiently to calculate outcome</w:t>
                            </w:r>
                          </w:p>
                          <w:p w:rsidR="00EE0116" w:rsidRPr="009464A7" w:rsidRDefault="00EE0116" w:rsidP="00502908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</w:p>
                          <w:p w:rsidR="00B96C85" w:rsidRPr="009464A7" w:rsidRDefault="00B96C85" w:rsidP="0050290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 y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a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 28</w:t>
                            </w:r>
                            <w:r w:rsidR="006F16D7"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) </w:t>
                            </w:r>
                          </w:p>
                          <w:p w:rsidR="00B96C85" w:rsidRPr="009464A7" w:rsidRDefault="00B96C85" w:rsidP="00E80808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="00E80808"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4 not filled in sufficiently to calculate outcome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</w:p>
                          <w:p w:rsidR="00EE0116" w:rsidRPr="009464A7" w:rsidRDefault="00EE0116" w:rsidP="0050290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 y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a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 (n=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6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EE0116" w:rsidRPr="009464A7" w:rsidRDefault="00EE0116" w:rsidP="00EE0116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="00E80808"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6 not filled in sufficiently to calculate outcome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</w:p>
                          <w:p w:rsidR="00EE0116" w:rsidRPr="009464A7" w:rsidRDefault="00EE0116" w:rsidP="00502908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FAOS</w:t>
                            </w:r>
                          </w:p>
                          <w:p w:rsidR="00676FC5" w:rsidRPr="009464A7" w:rsidRDefault="00676FC5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wks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4A02E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5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676FC5" w:rsidRPr="009464A7" w:rsidRDefault="00676FC5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4A02E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7 not filled in sufficiently to calculate outcome</w:t>
                            </w:r>
                          </w:p>
                          <w:p w:rsidR="00676FC5" w:rsidRPr="009464A7" w:rsidRDefault="00676FC5" w:rsidP="00502908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</w:p>
                          <w:p w:rsidR="00EE0116" w:rsidRPr="009464A7" w:rsidRDefault="00EE0116" w:rsidP="0050290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4A02E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3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4A02EE" w:rsidRPr="009464A7" w:rsidRDefault="004A02EE" w:rsidP="004A02E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9 not filled in sufficiently to calculate outcome</w:t>
                            </w:r>
                          </w:p>
                          <w:p w:rsidR="00EE0116" w:rsidRPr="009464A7" w:rsidRDefault="00EE0116" w:rsidP="00502908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</w:p>
                          <w:p w:rsidR="00EE0116" w:rsidRPr="009464A7" w:rsidRDefault="00EE0116" w:rsidP="00502908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4A02E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1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4A02EE" w:rsidRPr="009464A7" w:rsidRDefault="00EE0116" w:rsidP="004A02E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="004A02E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1 not filled in sufficiently to calculate outcome</w:t>
                            </w:r>
                          </w:p>
                          <w:p w:rsidR="00EE0116" w:rsidRPr="009464A7" w:rsidRDefault="00EE0116" w:rsidP="00502908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EE0116" w:rsidRPr="009464A7" w:rsidRDefault="00EE0116" w:rsidP="00502908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SF-36</w:t>
                            </w:r>
                          </w:p>
                          <w:p w:rsidR="00676FC5" w:rsidRPr="009464A7" w:rsidRDefault="00676FC5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wks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3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676FC5" w:rsidRPr="009464A7" w:rsidRDefault="00676FC5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9 not filled in sufficiently to calculate outcome</w:t>
                            </w:r>
                          </w:p>
                          <w:p w:rsidR="00676FC5" w:rsidRPr="009464A7" w:rsidRDefault="00676FC5" w:rsidP="00676FC5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</w:p>
                          <w:p w:rsidR="00676FC5" w:rsidRPr="009464A7" w:rsidRDefault="00676FC5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3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676FC5" w:rsidRPr="009464A7" w:rsidRDefault="00676FC5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9 not filled in sufficiently to calculate outcome</w:t>
                            </w:r>
                          </w:p>
                          <w:p w:rsidR="00676FC5" w:rsidRPr="009464A7" w:rsidRDefault="00676FC5" w:rsidP="00676FC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  <w:t xml:space="preserve">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4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8 not filled in sufficiently to calculate outcome</w:t>
                            </w:r>
                          </w:p>
                          <w:p w:rsidR="00194D6A" w:rsidRPr="009464A7" w:rsidRDefault="00194D6A" w:rsidP="00502908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676FC5" w:rsidRPr="00C633CF" w:rsidRDefault="00194D6A" w:rsidP="00676FC5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Art</w:t>
                            </w:r>
                            <w:r w:rsidR="002F21E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h</w:t>
                            </w:r>
                            <w:r w:rsidRPr="009464A7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 xml:space="preserve">rosis according to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Kellgren</w:t>
                            </w:r>
                            <w:proofErr w:type="spellEnd"/>
                            <w:r w:rsidR="00C633C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="00B32E46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&amp; Lawrence</w:t>
                            </w:r>
                            <w:r w:rsidR="00B32E46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="00C633C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after 2 years (n=37)</w:t>
                            </w:r>
                            <w:r w:rsidR="00676FC5"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="00676FC5"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676FC5"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2F21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0 patients did not keep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appointment</w:t>
                            </w:r>
                          </w:p>
                          <w:p w:rsidR="008277B0" w:rsidRPr="009464A7" w:rsidRDefault="008277B0" w:rsidP="008277B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5 patients did not receive an X-ray at the 2-year appointment</w:t>
                            </w:r>
                          </w:p>
                          <w:p w:rsidR="003D2E58" w:rsidRPr="002811B1" w:rsidRDefault="003D2E58" w:rsidP="00502908">
                            <w:pP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CE3FCD" id="Rechthoek 20" o:spid="_x0000_s1032" style="position:absolute;margin-left:-17pt;margin-top:390.85pt;width:205.1pt;height:315.3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">
                <v:textbox inset="1mm,1mm,1mm,1mm">
                  <w:txbxContent>
                    <w:p w:rsidR="00EE0116" w:rsidRPr="009464A7" w:rsidRDefault="006F16D7" w:rsidP="00502908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2811B1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AOFAS</w:t>
                      </w:r>
                      <w:r w:rsidR="00B96C85" w:rsidRPr="002811B1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171C17" w:rsidRPr="002811B1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br/>
                      </w:r>
                      <w:r w:rsidR="00EE0116"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2 </w:t>
                      </w:r>
                      <w:proofErr w:type="spellStart"/>
                      <w:r w:rsidR="00EE0116"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wks</w:t>
                      </w:r>
                      <w:proofErr w:type="spellEnd"/>
                      <w:r w:rsidR="00EE0116"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5</w:t>
                      </w:r>
                      <w:r w:rsidR="00EE0116"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EE0116" w:rsidRPr="009464A7" w:rsidRDefault="00EE0116" w:rsidP="00502908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7 not filled in sufficiently to calculate outcome</w:t>
                      </w:r>
                    </w:p>
                    <w:p w:rsidR="00EE0116" w:rsidRPr="009464A7" w:rsidRDefault="00EE0116" w:rsidP="00502908">
                      <w:pPr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</w:p>
                    <w:p w:rsidR="00B96C85" w:rsidRPr="009464A7" w:rsidRDefault="00B96C85" w:rsidP="00502908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 y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a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 28</w:t>
                      </w:r>
                      <w:r w:rsidR="006F16D7"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) </w:t>
                      </w:r>
                    </w:p>
                    <w:p w:rsidR="00B96C85" w:rsidRPr="009464A7" w:rsidRDefault="00B96C85" w:rsidP="00E80808">
                      <w:pPr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="00E80808"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4 not filled in sufficiently to calculate outcome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</w:p>
                    <w:p w:rsidR="00EE0116" w:rsidRPr="009464A7" w:rsidRDefault="00EE0116" w:rsidP="00502908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 y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a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 (n=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6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EE0116" w:rsidRPr="009464A7" w:rsidRDefault="00EE0116" w:rsidP="00EE0116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="00E80808"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6 not filled in sufficiently to calculate outcome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</w:p>
                    <w:p w:rsidR="00EE0116" w:rsidRPr="009464A7" w:rsidRDefault="00EE0116" w:rsidP="00502908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FAOS</w:t>
                      </w:r>
                    </w:p>
                    <w:p w:rsidR="00676FC5" w:rsidRPr="009464A7" w:rsidRDefault="00676FC5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wks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4A02E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5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676FC5" w:rsidRPr="009464A7" w:rsidRDefault="00676FC5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4A02E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7 not filled in sufficiently to calculate outcome</w:t>
                      </w:r>
                    </w:p>
                    <w:p w:rsidR="00676FC5" w:rsidRPr="009464A7" w:rsidRDefault="00676FC5" w:rsidP="00502908">
                      <w:pPr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</w:p>
                    <w:p w:rsidR="00EE0116" w:rsidRPr="009464A7" w:rsidRDefault="00EE0116" w:rsidP="00502908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4A02E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3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4A02EE" w:rsidRPr="009464A7" w:rsidRDefault="004A02EE" w:rsidP="004A02EE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9 not filled in sufficiently to calculate outcome</w:t>
                      </w:r>
                    </w:p>
                    <w:p w:rsidR="00EE0116" w:rsidRPr="009464A7" w:rsidRDefault="00EE0116" w:rsidP="00502908">
                      <w:pPr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</w:p>
                    <w:p w:rsidR="00EE0116" w:rsidRPr="009464A7" w:rsidRDefault="00EE0116" w:rsidP="00502908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4A02E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1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4A02EE" w:rsidRPr="009464A7" w:rsidRDefault="00EE0116" w:rsidP="004A02EE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="004A02E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1 not filled in sufficiently to calculate outcome</w:t>
                      </w:r>
                    </w:p>
                    <w:p w:rsidR="00EE0116" w:rsidRPr="009464A7" w:rsidRDefault="00EE0116" w:rsidP="00502908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</w:p>
                    <w:p w:rsidR="00EE0116" w:rsidRPr="009464A7" w:rsidRDefault="00EE0116" w:rsidP="00502908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SF-36</w:t>
                      </w:r>
                    </w:p>
                    <w:p w:rsidR="00676FC5" w:rsidRPr="009464A7" w:rsidRDefault="00676FC5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wks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3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676FC5" w:rsidRPr="009464A7" w:rsidRDefault="00676FC5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9 not filled in sufficiently to calculate outcome</w:t>
                      </w:r>
                    </w:p>
                    <w:p w:rsidR="00676FC5" w:rsidRPr="009464A7" w:rsidRDefault="00676FC5" w:rsidP="00676FC5">
                      <w:pPr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</w:p>
                    <w:p w:rsidR="00676FC5" w:rsidRPr="009464A7" w:rsidRDefault="00676FC5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3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676FC5" w:rsidRPr="009464A7" w:rsidRDefault="00676FC5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9 not filled in sufficiently to calculate outcome</w:t>
                      </w:r>
                    </w:p>
                    <w:p w:rsidR="00676FC5" w:rsidRPr="009464A7" w:rsidRDefault="00676FC5" w:rsidP="00676FC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  <w:t xml:space="preserve">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4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8 not filled in sufficiently to calculate outcome</w:t>
                      </w:r>
                    </w:p>
                    <w:p w:rsidR="00194D6A" w:rsidRPr="009464A7" w:rsidRDefault="00194D6A" w:rsidP="00502908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</w:p>
                    <w:p w:rsidR="00676FC5" w:rsidRPr="00C633CF" w:rsidRDefault="00194D6A" w:rsidP="00676FC5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Art</w:t>
                      </w:r>
                      <w:r w:rsidR="002F21EB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h</w:t>
                      </w:r>
                      <w:r w:rsidRPr="009464A7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 xml:space="preserve">rosis according to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Kellgren</w:t>
                      </w:r>
                      <w:proofErr w:type="spellEnd"/>
                      <w:r w:rsidR="00C633CF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="00B32E46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&amp; Lawrence</w:t>
                      </w:r>
                      <w:r w:rsidR="00B32E46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br/>
                      </w:r>
                      <w:r w:rsidR="00C633CF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after 2 years (n=37)</w:t>
                      </w:r>
                      <w:r w:rsidR="00676FC5"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="00676FC5"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676FC5"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2F21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0 patients did not keep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appointment</w:t>
                      </w:r>
                    </w:p>
                    <w:p w:rsidR="008277B0" w:rsidRPr="009464A7" w:rsidRDefault="008277B0" w:rsidP="008277B0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5 patients did not receive an X-ray at the 2-year appointment</w:t>
                      </w:r>
                    </w:p>
                    <w:p w:rsidR="003D2E58" w:rsidRPr="002811B1" w:rsidRDefault="003D2E58" w:rsidP="00502908">
                      <w:pPr>
                        <w:rPr>
                          <w:rFonts w:cs="Calibri"/>
                          <w:sz w:val="18"/>
                          <w:szCs w:val="18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633C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7CF8158E" wp14:editId="545FF467">
                <wp:simplePos x="0" y="0"/>
                <wp:positionH relativeFrom="column">
                  <wp:posOffset>3546475</wp:posOffset>
                </wp:positionH>
                <wp:positionV relativeFrom="paragraph">
                  <wp:posOffset>4963795</wp:posOffset>
                </wp:positionV>
                <wp:extent cx="2604770" cy="4004945"/>
                <wp:effectExtent l="0" t="0" r="24130" b="14605"/>
                <wp:wrapNone/>
                <wp:docPr id="31" name="Rechthoek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04770" cy="4004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2811B1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AOFAS</w:t>
                            </w:r>
                            <w:r w:rsidRPr="002811B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2811B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wks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1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9 not filled in sufficiently to calculate outcome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 27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) </w:t>
                            </w:r>
                          </w:p>
                          <w:p w:rsidR="00674B6B" w:rsidRPr="009464A7" w:rsidRDefault="00E80808" w:rsidP="00674B6B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 not filled in sufficiently to calculate outcom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E8080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6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674B6B" w:rsidRPr="009464A7" w:rsidRDefault="00E80808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4 not filled in sufficiently to calculate outcome</w:t>
                            </w:r>
                            <w:r w:rsidR="00674B6B"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FAOS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wks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4A02E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3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4A02E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7 not filled in sufficiently to calculate outcome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4A02E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3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4A02EE" w:rsidRPr="009464A7" w:rsidRDefault="004A02EE" w:rsidP="004A02E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7 not filled in sufficiently to calculate outcome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4A02E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9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4A02EE" w:rsidRPr="009464A7" w:rsidRDefault="004A02EE" w:rsidP="004A02E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1 not filled in sufficiently to calculate outcome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SF-36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wks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7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 not filled in sufficiently to calculate outcome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5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5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ot filled in sufficiently to calculate outcome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  <w:t xml:space="preserve">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7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 not filled in sufficiently to calculate outcome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2F21EB" w:rsidRDefault="00674B6B" w:rsidP="008277B0">
                            <w:pP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Art</w:t>
                            </w:r>
                            <w:r w:rsidR="002F21E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h</w:t>
                            </w:r>
                            <w:r w:rsidRPr="009464A7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 xml:space="preserve">rosis according to </w:t>
                            </w:r>
                            <w:proofErr w:type="spellStart"/>
                            <w:r w:rsidR="00B32E46" w:rsidRPr="009464A7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Kellgren</w:t>
                            </w:r>
                            <w:proofErr w:type="spellEnd"/>
                            <w:r w:rsidR="00B32E46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 xml:space="preserve"> &amp; Lawrence</w:t>
                            </w:r>
                            <w:r w:rsidR="00C633C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="00B32E46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="00C633C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after 2 years (n=35)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="008277B0"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8277B0"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0 patients (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1 fractures</w:t>
                            </w:r>
                            <w:r w:rsidR="00C633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="002F21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id not keep appointment</w:t>
                            </w:r>
                          </w:p>
                          <w:p w:rsidR="008277B0" w:rsidRPr="009464A7" w:rsidRDefault="008277B0" w:rsidP="008277B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4 patients did not receive an X-ray at the 2-year appointment</w:t>
                            </w:r>
                          </w:p>
                          <w:p w:rsidR="00674B6B" w:rsidRPr="009464A7" w:rsidRDefault="00674B6B" w:rsidP="00674B6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674B6B" w:rsidRPr="002811B1" w:rsidRDefault="00674B6B" w:rsidP="00674B6B">
                            <w:pP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F8158E" id="Rechthoek 31" o:spid="_x0000_s1033" style="position:absolute;margin-left:279.25pt;margin-top:390.85pt;width:205.1pt;height:315.35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">
                <v:textbox inset="1mm,1mm,1mm,1mm">
                  <w:txbxContent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2811B1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AOFAS</w:t>
                      </w:r>
                      <w:r w:rsidRPr="002811B1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2811B1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br/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wks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1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9 not filled in sufficiently to calculate outcome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 27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) </w:t>
                      </w:r>
                    </w:p>
                    <w:p w:rsidR="00674B6B" w:rsidRPr="009464A7" w:rsidRDefault="00E80808" w:rsidP="00674B6B">
                      <w:pPr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 not filled in sufficiently to calculate outcome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E8080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6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674B6B" w:rsidRPr="009464A7" w:rsidRDefault="00E80808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4 not filled in sufficiently to calculate outcome</w:t>
                      </w:r>
                      <w:r w:rsidR="00674B6B"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FAOS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wks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4A02E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3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4A02E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7 not filled in sufficiently to calculate outcome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4A02E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3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4A02EE" w:rsidRPr="009464A7" w:rsidRDefault="004A02EE" w:rsidP="004A02EE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7 not filled in sufficiently to calculate outcome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4A02E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9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4A02EE" w:rsidRPr="009464A7" w:rsidRDefault="004A02EE" w:rsidP="004A02EE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1 not filled in sufficiently to calculate outcome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SF-36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wks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7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 not filled in sufficiently to calculate outcome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5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5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ot filled in sufficiently to calculate outcome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  <w:t xml:space="preserve">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7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 not filled in sufficiently to calculate outcome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</w:pPr>
                    </w:p>
                    <w:p w:rsidR="002F21EB" w:rsidRDefault="00674B6B" w:rsidP="008277B0">
                      <w:pP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</w:pPr>
                      <w:r w:rsidRPr="009464A7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Art</w:t>
                      </w:r>
                      <w:r w:rsidR="002F21EB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h</w:t>
                      </w:r>
                      <w:r w:rsidRPr="009464A7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 xml:space="preserve">rosis according to </w:t>
                      </w:r>
                      <w:proofErr w:type="spellStart"/>
                      <w:r w:rsidR="00B32E46" w:rsidRPr="009464A7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Kellgren</w:t>
                      </w:r>
                      <w:proofErr w:type="spellEnd"/>
                      <w:r w:rsidR="00B32E46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 xml:space="preserve"> &amp; Lawrence</w:t>
                      </w:r>
                      <w:r w:rsidR="00C633CF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="00B32E46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br/>
                      </w:r>
                      <w:r w:rsidR="00C633CF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after 2 years (n=35)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="008277B0"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8277B0"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0 patients (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1 fractures</w:t>
                      </w:r>
                      <w:r w:rsidR="00C633C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="002F21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id not keep appointment</w:t>
                      </w:r>
                    </w:p>
                    <w:p w:rsidR="008277B0" w:rsidRPr="009464A7" w:rsidRDefault="008277B0" w:rsidP="008277B0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4 patients did not receive an X-ray at the 2-year appointment</w:t>
                      </w:r>
                    </w:p>
                    <w:p w:rsidR="00674B6B" w:rsidRPr="009464A7" w:rsidRDefault="00674B6B" w:rsidP="00674B6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674B6B" w:rsidRPr="002811B1" w:rsidRDefault="00674B6B" w:rsidP="00674B6B">
                      <w:pPr>
                        <w:rPr>
                          <w:rFonts w:cs="Calibri"/>
                          <w:sz w:val="18"/>
                          <w:szCs w:val="18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511" behindDoc="0" locked="0" layoutInCell="1" allowOverlap="1" wp14:anchorId="5F3112C5" wp14:editId="78A9FB29">
                <wp:simplePos x="0" y="0"/>
                <wp:positionH relativeFrom="column">
                  <wp:posOffset>4799330</wp:posOffset>
                </wp:positionH>
                <wp:positionV relativeFrom="paragraph">
                  <wp:posOffset>4626610</wp:posOffset>
                </wp:positionV>
                <wp:extent cx="0" cy="338455"/>
                <wp:effectExtent l="76200" t="0" r="76200" b="61595"/>
                <wp:wrapNone/>
                <wp:docPr id="34" name="Rechte verbindingslijn met pij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845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DA7670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34" o:spid="_x0000_s1026" type="#_x0000_t32" style="position:absolute;margin-left:377.9pt;margin-top:364.3pt;width:0;height:26.65pt;z-index:2516485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" strokecolor="black [3213]" strokeweight="1pt">
                <v:stroke endarrow="block"/>
              </v:shape>
            </w:pict>
          </mc:Fallback>
        </mc:AlternateContent>
      </w:r>
      <w:r w:rsidR="00C633CF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5F3112C5" wp14:editId="78A9FB29">
                <wp:simplePos x="0" y="0"/>
                <wp:positionH relativeFrom="column">
                  <wp:posOffset>1136015</wp:posOffset>
                </wp:positionH>
                <wp:positionV relativeFrom="paragraph">
                  <wp:posOffset>4624705</wp:posOffset>
                </wp:positionV>
                <wp:extent cx="0" cy="338455"/>
                <wp:effectExtent l="76200" t="0" r="76200" b="61595"/>
                <wp:wrapNone/>
                <wp:docPr id="35" name="Rechte verbindingslijn met pij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845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3F810B9" id="Rechte verbindingslijn met pijl 35" o:spid="_x0000_s1026" type="#_x0000_t32" style="position:absolute;margin-left:89.45pt;margin-top:364.15pt;width:0;height:26.65pt;z-index:251697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" strokecolor="black [3213]" strokeweight="1pt">
                <v:stroke endarrow="block"/>
              </v:shape>
            </w:pict>
          </mc:Fallback>
        </mc:AlternateContent>
      </w:r>
      <w:r w:rsidR="008277B0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C9D0BBE" wp14:editId="2FD8796D">
                <wp:simplePos x="0" y="0"/>
                <wp:positionH relativeFrom="column">
                  <wp:posOffset>-215900</wp:posOffset>
                </wp:positionH>
                <wp:positionV relativeFrom="paragraph">
                  <wp:posOffset>2677795</wp:posOffset>
                </wp:positionV>
                <wp:extent cx="2609215" cy="1943100"/>
                <wp:effectExtent l="0" t="0" r="19685" b="19050"/>
                <wp:wrapNone/>
                <wp:docPr id="16" name="Rechthoe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09215" cy="194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2908" w:rsidRDefault="00194D6A" w:rsidP="0050290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94D6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Primary outcome</w:t>
                            </w:r>
                            <w:r w:rsidRPr="00194D6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  <w:r w:rsidR="00502908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C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-scan</w:t>
                            </w:r>
                            <w:r w:rsidR="00502908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&lt;1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wk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postoperative </w:t>
                            </w:r>
                            <w:r w:rsidR="00502908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</w:t>
                            </w:r>
                            <w:r w:rsidR="003D2E58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52</w:t>
                            </w:r>
                            <w:r w:rsidR="00502908"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</w:p>
                          <w:p w:rsidR="00194D6A" w:rsidRPr="009464A7" w:rsidRDefault="00194D6A" w:rsidP="00194D6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94D6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Clinical follow-up</w:t>
                            </w:r>
                            <w:r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194D6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wks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52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194D6A" w:rsidRDefault="00194D6A" w:rsidP="00194D6A">
                            <w:pP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</w:pPr>
                          </w:p>
                          <w:p w:rsidR="008277B0" w:rsidRPr="009464A7" w:rsidRDefault="008277B0" w:rsidP="00194D6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194D6A" w:rsidRPr="009464A7" w:rsidRDefault="00194D6A" w:rsidP="00194D6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194D6A" w:rsidRPr="009464A7" w:rsidRDefault="00194D6A" w:rsidP="00194D6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50)</w:t>
                            </w:r>
                          </w:p>
                          <w:p w:rsidR="00907D3C" w:rsidRDefault="00194D6A" w:rsidP="0050290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2 patients </w:t>
                            </w:r>
                            <w:r w:rsidR="002F21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id not keep appointment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</w:p>
                          <w:p w:rsidR="00194D6A" w:rsidRPr="009464A7" w:rsidRDefault="00194D6A" w:rsidP="0050290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  <w:t xml:space="preserve">2 </w:t>
                            </w:r>
                            <w:proofErr w:type="spellStart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yr</w:t>
                            </w:r>
                            <w:proofErr w:type="spellEnd"/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42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  <w:r w:rsidRPr="009464A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464A7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 w:rsidR="008277B0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0 patients </w:t>
                            </w:r>
                            <w:r w:rsidR="002F21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id not keep appointment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9D0BBE" id="Rechthoek 16" o:spid="_x0000_s1034" style="position:absolute;margin-left:-17pt;margin-top:210.85pt;width:205.45pt;height:153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">
                <v:textbox inset="1mm,1mm,1mm,1mm">
                  <w:txbxContent>
                    <w:p w:rsidR="00502908" w:rsidRDefault="00194D6A" w:rsidP="00502908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94D6A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Primary outcome</w:t>
                      </w:r>
                      <w:r w:rsidRPr="00194D6A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br/>
                      </w:r>
                      <w:r w:rsidR="00502908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C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-scan</w:t>
                      </w:r>
                      <w:r w:rsidR="00502908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&lt;1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wk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postoperative </w:t>
                      </w:r>
                      <w:r w:rsidR="00502908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</w:t>
                      </w:r>
                      <w:r w:rsidR="003D2E58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52</w:t>
                      </w:r>
                      <w:r w:rsidR="00502908"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br/>
                      </w:r>
                    </w:p>
                    <w:p w:rsidR="00194D6A" w:rsidRPr="009464A7" w:rsidRDefault="00194D6A" w:rsidP="00194D6A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194D6A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Clinical follow-up</w:t>
                      </w:r>
                      <w:r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194D6A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br/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wks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52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194D6A" w:rsidRDefault="00194D6A" w:rsidP="00194D6A">
                      <w:pP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</w:pPr>
                    </w:p>
                    <w:p w:rsidR="008277B0" w:rsidRPr="009464A7" w:rsidRDefault="008277B0" w:rsidP="00194D6A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194D6A" w:rsidRPr="009464A7" w:rsidRDefault="00194D6A" w:rsidP="00194D6A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194D6A" w:rsidRPr="009464A7" w:rsidRDefault="00194D6A" w:rsidP="00194D6A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50)</w:t>
                      </w:r>
                    </w:p>
                    <w:p w:rsidR="00907D3C" w:rsidRDefault="00194D6A" w:rsidP="00502908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2 patients </w:t>
                      </w:r>
                      <w:r w:rsidR="002F21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id not keep appointment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</w:p>
                    <w:p w:rsidR="00194D6A" w:rsidRPr="009464A7" w:rsidRDefault="00194D6A" w:rsidP="00502908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  <w:t xml:space="preserve">2 </w:t>
                      </w:r>
                      <w:proofErr w:type="spellStart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yr</w:t>
                      </w:r>
                      <w:proofErr w:type="spellEnd"/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42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  <w:r w:rsidRPr="009464A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464A7">
                        <w:rPr>
                          <w:rFonts w:ascii="Symbol" w:hAnsi="Symbol"/>
                          <w:sz w:val="16"/>
                          <w:szCs w:val="16"/>
                        </w:rPr>
                        <w:t></w:t>
                      </w:r>
                      <w:r w:rsidR="008277B0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0 patients </w:t>
                      </w:r>
                      <w:r w:rsidR="002F21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id not keep appointment</w:t>
                      </w:r>
                    </w:p>
                  </w:txbxContent>
                </v:textbox>
              </v:rect>
            </w:pict>
          </mc:Fallback>
        </mc:AlternateContent>
      </w:r>
      <w:r w:rsidR="00564F0F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5F3112C5" wp14:editId="78A9FB29">
                <wp:simplePos x="0" y="0"/>
                <wp:positionH relativeFrom="column">
                  <wp:posOffset>4795520</wp:posOffset>
                </wp:positionH>
                <wp:positionV relativeFrom="paragraph">
                  <wp:posOffset>2345994</wp:posOffset>
                </wp:positionV>
                <wp:extent cx="0" cy="338649"/>
                <wp:effectExtent l="76200" t="0" r="76200" b="61595"/>
                <wp:wrapNone/>
                <wp:docPr id="33" name="Rechte verbindingslijn met pij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864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6A64611" id="Rechte verbindingslijn met pijl 33" o:spid="_x0000_s1026" type="#_x0000_t32" style="position:absolute;margin-left:377.6pt;margin-top:184.7pt;width:0;height:26.65pt;z-index:251693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" strokecolor="black [3213]" strokeweight="1pt">
                <v:stroke endarrow="block"/>
              </v:shape>
            </w:pict>
          </mc:Fallback>
        </mc:AlternateContent>
      </w:r>
      <w:r w:rsidR="00564F0F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>
                <wp:simplePos x="0" y="0"/>
                <wp:positionH relativeFrom="column">
                  <wp:posOffset>1147832</wp:posOffset>
                </wp:positionH>
                <wp:positionV relativeFrom="paragraph">
                  <wp:posOffset>2339312</wp:posOffset>
                </wp:positionV>
                <wp:extent cx="0" cy="338649"/>
                <wp:effectExtent l="76200" t="0" r="76200" b="61595"/>
                <wp:wrapNone/>
                <wp:docPr id="32" name="Rechte verbindingslijn met pij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864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E5A7937" id="Rechte verbindingslijn met pijl 32" o:spid="_x0000_s1026" type="#_x0000_t32" style="position:absolute;margin-left:90.4pt;margin-top:184.2pt;width:0;height:26.65pt;z-index:25169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" strokecolor="black [3213]" strokeweight="1pt">
                <v:stroke endarrow="block"/>
              </v:shape>
            </w:pict>
          </mc:Fallback>
        </mc:AlternateContent>
      </w:r>
      <w:r w:rsidR="00676FC5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>
                <wp:simplePos x="0" y="0"/>
                <wp:positionH relativeFrom="column">
                  <wp:posOffset>2968680</wp:posOffset>
                </wp:positionH>
                <wp:positionV relativeFrom="paragraph">
                  <wp:posOffset>396240</wp:posOffset>
                </wp:positionV>
                <wp:extent cx="1144988" cy="0"/>
                <wp:effectExtent l="0" t="76200" r="17145" b="95250"/>
                <wp:wrapNone/>
                <wp:docPr id="30" name="Rechte verbindingslijn met pij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4988" cy="0"/>
                        </a:xfrm>
                        <a:prstGeom prst="straightConnector1">
                          <a:avLst/>
                        </a:prstGeom>
                        <a:ln w="127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1C49DC" id="Rechte verbindingslijn met pijl 30" o:spid="_x0000_s1026" type="#_x0000_t32" style="position:absolute;margin-left:233.75pt;margin-top:31.2pt;width:90.15pt;height:0;z-index:25168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" strokecolor="black [3213]" strokeweight=".1pt">
                <v:stroke endarrow="block"/>
              </v:shape>
            </w:pict>
          </mc:Fallback>
        </mc:AlternateContent>
      </w:r>
      <w:r w:rsidR="00177F32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2608" behindDoc="0" locked="0" layoutInCell="1" allowOverlap="1" wp14:anchorId="562E51DE" wp14:editId="4A07923B">
                <wp:simplePos x="0" y="0"/>
                <wp:positionH relativeFrom="column">
                  <wp:posOffset>1142503</wp:posOffset>
                </wp:positionH>
                <wp:positionV relativeFrom="paragraph">
                  <wp:posOffset>1310004</wp:posOffset>
                </wp:positionV>
                <wp:extent cx="2331720" cy="341906"/>
                <wp:effectExtent l="76200" t="0" r="11430" b="58420"/>
                <wp:wrapNone/>
                <wp:docPr id="13" name="Gebogen verbindingslijn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341906"/>
                        </a:xfrm>
                        <a:prstGeom prst="bentConnector2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F24C0BE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bogen verbindingslijn 13" o:spid="_x0000_s1026" type="#_x0000_t33" style="position:absolute;margin-left:89.95pt;margin-top:103.15pt;width:183.6pt;height:26.9pt;rotation:180;flip:y;z-index:251652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" strokeweight="1pt">
                <v:stroke endarrow="block"/>
                <v:shadow color="#ccc"/>
              </v:shape>
            </w:pict>
          </mc:Fallback>
        </mc:AlternateContent>
      </w:r>
      <w:r w:rsidR="00177F32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3632" behindDoc="0" locked="0" layoutInCell="1" allowOverlap="1" wp14:anchorId="494AF563" wp14:editId="5BB4C2DC">
                <wp:simplePos x="0" y="0"/>
                <wp:positionH relativeFrom="column">
                  <wp:posOffset>2658579</wp:posOffset>
                </wp:positionH>
                <wp:positionV relativeFrom="paragraph">
                  <wp:posOffset>1310336</wp:posOffset>
                </wp:positionV>
                <wp:extent cx="2142021" cy="341631"/>
                <wp:effectExtent l="0" t="0" r="67945" b="58420"/>
                <wp:wrapNone/>
                <wp:docPr id="3" name="Gebogen verbindingslijn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42021" cy="341631"/>
                        </a:xfrm>
                        <a:prstGeom prst="bentConnector2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560EE10" id="Gebogen verbindingslijn 3" o:spid="_x0000_s1026" type="#_x0000_t33" style="position:absolute;margin-left:209.35pt;margin-top:103.2pt;width:168.65pt;height:26.9pt;z-index:2516536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" strokeweight="1pt">
                <v:stroke endarrow="block"/>
                <v:shadow color="#ccc"/>
              </v:shape>
            </w:pict>
          </mc:Fallback>
        </mc:AlternateContent>
      </w:r>
      <w:r w:rsidR="00177F32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679CFCD0" wp14:editId="0C9B9FB7">
                <wp:simplePos x="0" y="0"/>
                <wp:positionH relativeFrom="column">
                  <wp:posOffset>3541174</wp:posOffset>
                </wp:positionH>
                <wp:positionV relativeFrom="paragraph">
                  <wp:posOffset>1652242</wp:posOffset>
                </wp:positionV>
                <wp:extent cx="2630529" cy="687070"/>
                <wp:effectExtent l="0" t="0" r="17780" b="17780"/>
                <wp:wrapNone/>
                <wp:docPr id="8" name="Rechthoe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0529" cy="687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2908" w:rsidRPr="00177F32" w:rsidRDefault="00502908" w:rsidP="00502908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77F32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Fractures allocated to intervention 3D (n=50)</w:t>
                            </w:r>
                          </w:p>
                          <w:p w:rsidR="00502908" w:rsidRPr="00177F32" w:rsidRDefault="00502908" w:rsidP="00502908">
                            <w:pPr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77F32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177F32">
                              <w:rPr>
                                <w:sz w:val="18"/>
                                <w:szCs w:val="18"/>
                                <w:lang w:val="en-GB"/>
                              </w:rPr>
                              <w:t> </w:t>
                            </w:r>
                            <w:r w:rsidRPr="00177F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47)</w:t>
                            </w:r>
                          </w:p>
                          <w:p w:rsidR="00177F32" w:rsidRDefault="00502908" w:rsidP="00502908">
                            <w:pPr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77F32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177F32">
                              <w:rPr>
                                <w:sz w:val="18"/>
                                <w:szCs w:val="18"/>
                                <w:lang w:val="en-GB"/>
                              </w:rPr>
                              <w:t> </w:t>
                            </w:r>
                            <w:r w:rsidRPr="00177F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Did not receive allocated intervention </w:t>
                            </w:r>
                          </w:p>
                          <w:p w:rsidR="00502908" w:rsidRPr="0048488D" w:rsidRDefault="00177F32" w:rsidP="00502908">
                            <w:pPr>
                              <w:ind w:left="360" w:hanging="360"/>
                              <w:rPr>
                                <w:rFonts w:cs="Calibri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  </w:t>
                            </w:r>
                            <w:r w:rsidR="00502908" w:rsidRPr="00177F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technical malfunction) (n=3)</w:t>
                            </w:r>
                          </w:p>
                        </w:txbxContent>
                      </wps:txbx>
                      <wps:bodyPr rot="0" vert="horz" wrap="square" lIns="72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79CFCD0" id="Rechthoek 8" o:spid="_x0000_s1034" style="position:absolute;margin-left:278.85pt;margin-top:130.1pt;width:207.15pt;height:54.1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">
                <v:textbox inset="2mm,1mm,1mm,1mm">
                  <w:txbxContent>
                    <w:p w:rsidR="00502908" w:rsidRPr="00177F32" w:rsidRDefault="00502908" w:rsidP="00502908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77F32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Fractures allocated to intervention 3D (n=50)</w:t>
                      </w:r>
                    </w:p>
                    <w:p w:rsidR="00502908" w:rsidRPr="00177F32" w:rsidRDefault="00502908" w:rsidP="00502908">
                      <w:pPr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 w:rsidRPr="00177F32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177F32">
                        <w:rPr>
                          <w:sz w:val="18"/>
                          <w:szCs w:val="18"/>
                          <w:lang w:val="en-GB"/>
                        </w:rPr>
                        <w:t> </w:t>
                      </w:r>
                      <w:r w:rsidRPr="00177F3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eceived allocated intervention (n=47)</w:t>
                      </w:r>
                    </w:p>
                    <w:p w:rsidR="00177F32" w:rsidRDefault="00502908" w:rsidP="00502908">
                      <w:pPr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77F32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177F32">
                        <w:rPr>
                          <w:sz w:val="18"/>
                          <w:szCs w:val="18"/>
                          <w:lang w:val="en-GB"/>
                        </w:rPr>
                        <w:t> </w:t>
                      </w:r>
                      <w:r w:rsidRPr="00177F3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Did not receive allocated intervention </w:t>
                      </w:r>
                    </w:p>
                    <w:p w:rsidR="00502908" w:rsidRPr="0048488D" w:rsidRDefault="00177F32" w:rsidP="00502908">
                      <w:pPr>
                        <w:ind w:left="360" w:hanging="360"/>
                        <w:rPr>
                          <w:rFonts w:cs="Calibri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  </w:t>
                      </w:r>
                      <w:r w:rsidR="00502908" w:rsidRPr="00177F3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technical malfunction) (n=3)</w:t>
                      </w:r>
                    </w:p>
                  </w:txbxContent>
                </v:textbox>
              </v:rect>
            </w:pict>
          </mc:Fallback>
        </mc:AlternateContent>
      </w:r>
      <w:r w:rsidR="00177F32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2351FD63" wp14:editId="1B729236">
                <wp:simplePos x="0" y="0"/>
                <wp:positionH relativeFrom="column">
                  <wp:posOffset>-224072</wp:posOffset>
                </wp:positionH>
                <wp:positionV relativeFrom="paragraph">
                  <wp:posOffset>1652960</wp:posOffset>
                </wp:positionV>
                <wp:extent cx="2614626" cy="687098"/>
                <wp:effectExtent l="0" t="0" r="14605" b="17780"/>
                <wp:wrapNone/>
                <wp:docPr id="27" name="Rechthoe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4626" cy="6870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7F32" w:rsidRPr="00177F32" w:rsidRDefault="00177F32" w:rsidP="00177F32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77F32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 xml:space="preserve">Fractures allocated to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control 2</w:t>
                            </w:r>
                            <w:r w:rsidRPr="00177F32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D (n=5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  <w:r w:rsidRPr="00177F32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177F32" w:rsidRPr="00177F32" w:rsidRDefault="00177F32" w:rsidP="00177F32">
                            <w:pPr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77F32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177F32">
                              <w:rPr>
                                <w:sz w:val="18"/>
                                <w:szCs w:val="18"/>
                                <w:lang w:val="en-GB"/>
                              </w:rPr>
                              <w:t> </w:t>
                            </w:r>
                            <w:r w:rsidRPr="00177F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52</w:t>
                            </w:r>
                            <w:r w:rsidRPr="00177F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177F32" w:rsidRDefault="00177F32" w:rsidP="00177F3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77F32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177F32">
                              <w:rPr>
                                <w:sz w:val="18"/>
                                <w:szCs w:val="18"/>
                                <w:lang w:val="en-GB"/>
                              </w:rPr>
                              <w:t> </w:t>
                            </w:r>
                            <w:r w:rsidRPr="00177F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Did not receive allocated interventio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0)</w:t>
                            </w:r>
                          </w:p>
                          <w:p w:rsidR="00177F32" w:rsidRPr="0048488D" w:rsidRDefault="00177F32" w:rsidP="00177F32">
                            <w:pPr>
                              <w:rPr>
                                <w:rFonts w:cs="Calibri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72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351FD63" id="Rechthoek 27" o:spid="_x0000_s1035" style="position:absolute;margin-left:-17.65pt;margin-top:130.15pt;width:205.9pt;height:54.1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">
                <v:textbox inset="2mm,1mm,1mm,1mm">
                  <w:txbxContent>
                    <w:p w:rsidR="00177F32" w:rsidRPr="00177F32" w:rsidRDefault="00177F32" w:rsidP="00177F32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77F32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 xml:space="preserve">Fractures allocated to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control 2</w:t>
                      </w:r>
                      <w:r w:rsidRPr="00177F32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D (n=5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2</w:t>
                      </w:r>
                      <w:r w:rsidRPr="00177F32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177F32" w:rsidRPr="00177F32" w:rsidRDefault="00177F32" w:rsidP="00177F32">
                      <w:pPr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 w:rsidRPr="00177F32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177F32">
                        <w:rPr>
                          <w:sz w:val="18"/>
                          <w:szCs w:val="18"/>
                          <w:lang w:val="en-GB"/>
                        </w:rPr>
                        <w:t> </w:t>
                      </w:r>
                      <w:r w:rsidRPr="00177F3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52</w:t>
                      </w:r>
                      <w:r w:rsidRPr="00177F3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177F32" w:rsidRDefault="00177F32" w:rsidP="00177F32">
                      <w:pPr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77F32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177F32">
                        <w:rPr>
                          <w:sz w:val="18"/>
                          <w:szCs w:val="18"/>
                          <w:lang w:val="en-GB"/>
                        </w:rPr>
                        <w:t> </w:t>
                      </w:r>
                      <w:r w:rsidRPr="00177F3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Did not receive allocated interventio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0)</w:t>
                      </w:r>
                    </w:p>
                    <w:p w:rsidR="00177F32" w:rsidRPr="0048488D" w:rsidRDefault="00177F32" w:rsidP="00177F32">
                      <w:pPr>
                        <w:rPr>
                          <w:rFonts w:cs="Calibri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D27F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2B5A66F9" wp14:editId="462D2005">
                <wp:simplePos x="0" y="0"/>
                <wp:positionH relativeFrom="column">
                  <wp:posOffset>2968625</wp:posOffset>
                </wp:positionH>
                <wp:positionV relativeFrom="paragraph">
                  <wp:posOffset>1083945</wp:posOffset>
                </wp:positionV>
                <wp:extent cx="0" cy="224790"/>
                <wp:effectExtent l="95250" t="0" r="57150" b="60960"/>
                <wp:wrapNone/>
                <wp:docPr id="26" name="Rechte verbindingslijn met pij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79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 w="lg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E1F5C3" id="Rechte verbindingslijn met pijl 26" o:spid="_x0000_s1026" type="#_x0000_t32" style="position:absolute;margin-left:233.75pt;margin-top:85.35pt;width:0;height:17.7pt;z-index:25167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" strokecolor="black [3213]" strokeweight="1pt">
                <v:stroke endarrow="block" endarrowwidth="wide"/>
              </v:shape>
            </w:pict>
          </mc:Fallback>
        </mc:AlternateContent>
      </w:r>
      <w:r w:rsidR="00FD27F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0A46157" wp14:editId="7D372443">
                <wp:simplePos x="0" y="0"/>
                <wp:positionH relativeFrom="column">
                  <wp:posOffset>2054280</wp:posOffset>
                </wp:positionH>
                <wp:positionV relativeFrom="paragraph">
                  <wp:posOffset>507255</wp:posOffset>
                </wp:positionV>
                <wp:extent cx="1831340" cy="574785"/>
                <wp:effectExtent l="0" t="0" r="16510" b="15875"/>
                <wp:wrapNone/>
                <wp:docPr id="6" name="Rechthoe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31340" cy="574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2908" w:rsidRPr="00FD27FA" w:rsidRDefault="00FD27FA" w:rsidP="0050290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E6D1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Calcaneal fractures r</w:t>
                            </w:r>
                            <w:r w:rsidR="00502908" w:rsidRPr="00DE6D1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ndomized (n=102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502908" w:rsidRPr="00FD27F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in 100 patients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0A46157" id="Rechthoek 6" o:spid="_x0000_s1037" style="position:absolute;margin-left:161.75pt;margin-top:39.95pt;width:144.2pt;height:45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">
                <v:textbox inset="1mm,1mm,1mm,1mm">
                  <w:txbxContent>
                    <w:p w:rsidR="00502908" w:rsidRPr="00FD27FA" w:rsidRDefault="00FD27FA" w:rsidP="0050290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DE6D16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Calcaneal fractures r</w:t>
                      </w:r>
                      <w:r w:rsidR="00502908" w:rsidRPr="00DE6D16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andomized (n=102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502908" w:rsidRPr="00FD27F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 100 patients</w:t>
                      </w:r>
                    </w:p>
                  </w:txbxContent>
                </v:textbox>
              </v:rect>
            </w:pict>
          </mc:Fallback>
        </mc:AlternateContent>
      </w:r>
      <w:r w:rsidR="00FD27F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>
                <wp:simplePos x="0" y="0"/>
                <wp:positionH relativeFrom="column">
                  <wp:posOffset>2968680</wp:posOffset>
                </wp:positionH>
                <wp:positionV relativeFrom="paragraph">
                  <wp:posOffset>281912</wp:posOffset>
                </wp:positionV>
                <wp:extent cx="0" cy="225343"/>
                <wp:effectExtent l="95250" t="0" r="57150" b="60960"/>
                <wp:wrapNone/>
                <wp:docPr id="5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534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 w="lg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0D13221" id="Rechte verbindingslijn met pijl 5" o:spid="_x0000_s1026" type="#_x0000_t32" style="position:absolute;margin-left:233.75pt;margin-top:22.2pt;width:0;height:17.75pt;z-index:25167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" strokecolor="black [3213]" strokeweight="1pt">
                <v:stroke endarrow="block" endarrowwidth="wide"/>
              </v:shape>
            </w:pict>
          </mc:Fallback>
        </mc:AlternateContent>
      </w:r>
      <w:r w:rsidR="00FD27F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4777207D" wp14:editId="402648E1">
                <wp:simplePos x="0" y="0"/>
                <wp:positionH relativeFrom="column">
                  <wp:posOffset>623377</wp:posOffset>
                </wp:positionH>
                <wp:positionV relativeFrom="paragraph">
                  <wp:posOffset>266700</wp:posOffset>
                </wp:positionV>
                <wp:extent cx="1547495" cy="323215"/>
                <wp:effectExtent l="0" t="0" r="14605" b="19685"/>
                <wp:wrapNone/>
                <wp:docPr id="14" name="Afgeronde rechthoe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02908" w:rsidRDefault="00502908" w:rsidP="00502908">
                            <w:pPr>
                              <w:pStyle w:val="Kop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777207D" id="Afgeronde rechthoek 14" o:spid="_x0000_s1038" style="position:absolute;margin-left:49.1pt;margin-top:21pt;width:121.85pt;height:25.4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" fillcolor="#a9c7fd">
                <v:textbox inset="3.6pt,,3.6pt">
                  <w:txbxContent>
                    <w:p w:rsidR="00502908" w:rsidRDefault="00502908" w:rsidP="00502908">
                      <w:pPr>
                        <w:pStyle w:val="Kop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FA1AF0" w:rsidSect="00171C17">
      <w:pgSz w:w="11900" w:h="16840"/>
      <w:pgMar w:top="1417" w:right="993" w:bottom="1417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342049"/>
    <w:multiLevelType w:val="hybridMultilevel"/>
    <w:tmpl w:val="733C21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908"/>
    <w:rsid w:val="000357FE"/>
    <w:rsid w:val="00061944"/>
    <w:rsid w:val="00132642"/>
    <w:rsid w:val="00171C17"/>
    <w:rsid w:val="00177F32"/>
    <w:rsid w:val="00194D6A"/>
    <w:rsid w:val="001A1AF5"/>
    <w:rsid w:val="002811B1"/>
    <w:rsid w:val="002E5D58"/>
    <w:rsid w:val="002F21EB"/>
    <w:rsid w:val="003D2E58"/>
    <w:rsid w:val="004A02EE"/>
    <w:rsid w:val="00502908"/>
    <w:rsid w:val="00564F0F"/>
    <w:rsid w:val="005C6B64"/>
    <w:rsid w:val="005E785E"/>
    <w:rsid w:val="005F5BA8"/>
    <w:rsid w:val="00674B6B"/>
    <w:rsid w:val="00676FC5"/>
    <w:rsid w:val="006A206B"/>
    <w:rsid w:val="006F16D7"/>
    <w:rsid w:val="007A04A6"/>
    <w:rsid w:val="008277B0"/>
    <w:rsid w:val="008C2C7B"/>
    <w:rsid w:val="00907D3C"/>
    <w:rsid w:val="009464A7"/>
    <w:rsid w:val="00985708"/>
    <w:rsid w:val="00A92C38"/>
    <w:rsid w:val="00B32E46"/>
    <w:rsid w:val="00B456A1"/>
    <w:rsid w:val="00B50375"/>
    <w:rsid w:val="00B96C85"/>
    <w:rsid w:val="00C633CF"/>
    <w:rsid w:val="00D64F2A"/>
    <w:rsid w:val="00DE6D16"/>
    <w:rsid w:val="00E80808"/>
    <w:rsid w:val="00EE0116"/>
    <w:rsid w:val="00FD27FA"/>
    <w:rsid w:val="00FF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A122A"/>
  <w15:chartTrackingRefBased/>
  <w15:docId w15:val="{D5F790C1-1918-4DE9-89AE-353AF324B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029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02908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502908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jstalinea">
    <w:name w:val="List Paragraph"/>
    <w:basedOn w:val="Standaard"/>
    <w:uiPriority w:val="34"/>
    <w:qFormat/>
    <w:rsid w:val="003D2E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, J.A. (Jens)</dc:creator>
  <cp:keywords/>
  <dc:description/>
  <cp:lastModifiedBy>Halm, J.A. (Jens)</cp:lastModifiedBy>
  <cp:revision>3</cp:revision>
  <dcterms:created xsi:type="dcterms:W3CDTF">2019-08-05T15:34:00Z</dcterms:created>
  <dcterms:modified xsi:type="dcterms:W3CDTF">2019-11-01T07:58:00Z</dcterms:modified>
</cp:coreProperties>
</file>